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B868B" w14:textId="6322B389" w:rsidR="00A877B4" w:rsidRDefault="008D0CCF" w:rsidP="00BE762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BC7DDF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B77168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F4661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: </w:t>
      </w:r>
      <w:r w:rsidR="00BE762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Joint display of integrated quantitative and qualitative findings on the effects of mobile money payments on health worker motivation and satisfaction in Cha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8F1DF6" w14:paraId="2CB10F7F" w14:textId="77777777" w:rsidTr="008F1DF6">
        <w:tc>
          <w:tcPr>
            <w:tcW w:w="3237" w:type="dxa"/>
            <w:vAlign w:val="center"/>
          </w:tcPr>
          <w:p w14:paraId="3555B5AD" w14:textId="10E5C96F" w:rsidR="008F1DF6" w:rsidRPr="008F1DF6" w:rsidRDefault="008F1DF6" w:rsidP="00F93B9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F1D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Outcome </w:t>
            </w:r>
          </w:p>
        </w:tc>
        <w:tc>
          <w:tcPr>
            <w:tcW w:w="3237" w:type="dxa"/>
            <w:vAlign w:val="center"/>
          </w:tcPr>
          <w:p w14:paraId="34278CA2" w14:textId="1AAE8F6A" w:rsidR="008F1DF6" w:rsidRPr="008F1DF6" w:rsidRDefault="008F1DF6" w:rsidP="00F93B9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F1D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Quantitative results</w:t>
            </w:r>
          </w:p>
        </w:tc>
        <w:tc>
          <w:tcPr>
            <w:tcW w:w="3238" w:type="dxa"/>
            <w:vAlign w:val="center"/>
          </w:tcPr>
          <w:p w14:paraId="6C4AF412" w14:textId="673F2D4A" w:rsidR="008F1DF6" w:rsidRPr="008F1DF6" w:rsidRDefault="008F1DF6" w:rsidP="00F93B9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F1DF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Qualitative findings</w:t>
            </w:r>
          </w:p>
        </w:tc>
        <w:tc>
          <w:tcPr>
            <w:tcW w:w="3238" w:type="dxa"/>
            <w:vAlign w:val="center"/>
          </w:tcPr>
          <w:p w14:paraId="128252D9" w14:textId="5C7FF095" w:rsidR="008F1DF6" w:rsidRPr="008F1DF6" w:rsidRDefault="00277A9E" w:rsidP="00F93B9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Integration </w:t>
            </w:r>
          </w:p>
        </w:tc>
      </w:tr>
      <w:tr w:rsidR="00600C78" w14:paraId="21ED1BAD" w14:textId="77777777" w:rsidTr="00134EF9">
        <w:tc>
          <w:tcPr>
            <w:tcW w:w="12950" w:type="dxa"/>
            <w:gridSpan w:val="4"/>
            <w:vAlign w:val="center"/>
          </w:tcPr>
          <w:p w14:paraId="3CB90B23" w14:textId="6BEC9E08" w:rsidR="00600C78" w:rsidRDefault="00600C78" w:rsidP="00F93B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7098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Expectancy </w:t>
            </w:r>
          </w:p>
        </w:tc>
      </w:tr>
      <w:tr w:rsidR="008F1DF6" w14:paraId="01A36B53" w14:textId="77777777" w:rsidTr="008B6990">
        <w:tc>
          <w:tcPr>
            <w:tcW w:w="3237" w:type="dxa"/>
            <w:vAlign w:val="center"/>
          </w:tcPr>
          <w:p w14:paraId="204B8D26" w14:textId="064A8E14" w:rsidR="008F1DF6" w:rsidRDefault="00C70988" w:rsidP="00F93B9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ork motivation</w:t>
            </w:r>
          </w:p>
        </w:tc>
        <w:tc>
          <w:tcPr>
            <w:tcW w:w="3237" w:type="dxa"/>
          </w:tcPr>
          <w:p w14:paraId="60A67095" w14:textId="77777777" w:rsidR="00CE2DAB" w:rsidRDefault="007C21B7" w:rsidP="00F93B9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C21B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nagers in PBF provinces </w:t>
            </w:r>
            <w:r w:rsidR="00CE2D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ave higher mean motivation scores; managers in non-PBF show no clear gains. </w:t>
            </w:r>
          </w:p>
          <w:p w14:paraId="0D72A15B" w14:textId="773E16B7" w:rsidR="007C21B7" w:rsidRPr="00CE2DAB" w:rsidRDefault="00CE2DAB" w:rsidP="00CE2DAB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n-managers in PBF show lower motivation; effects are small or non-significant for non-managers in non-PBF. </w:t>
            </w:r>
          </w:p>
        </w:tc>
        <w:tc>
          <w:tcPr>
            <w:tcW w:w="3238" w:type="dxa"/>
          </w:tcPr>
          <w:p w14:paraId="20BD478E" w14:textId="77777777" w:rsidR="008F1DF6" w:rsidRDefault="007C21B7" w:rsidP="00F93B9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nagers described efficiency gains: “Digital payment are currently used in all centers in my area of responsibility</w:t>
            </w:r>
            <w:r w:rsidR="00E04F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”</w:t>
            </w:r>
          </w:p>
          <w:p w14:paraId="01A4DC88" w14:textId="69D43CBB" w:rsidR="00E04FF5" w:rsidRPr="007C21B7" w:rsidRDefault="00E04FF5" w:rsidP="00F93B9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thers acting as vaccinators highlighted burdens, including fees, distance, network. </w:t>
            </w:r>
          </w:p>
        </w:tc>
        <w:tc>
          <w:tcPr>
            <w:tcW w:w="3238" w:type="dxa"/>
          </w:tcPr>
          <w:p w14:paraId="5B8E9395" w14:textId="36A2D7EC" w:rsidR="008F1DF6" w:rsidRPr="003636CA" w:rsidRDefault="003636CA" w:rsidP="00F93B9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vergence: </w:t>
            </w:r>
            <w:r w:rsidRPr="003636C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igher motivation for managers. </w:t>
            </w:r>
          </w:p>
          <w:p w14:paraId="2CACF0EC" w14:textId="010CECE7" w:rsidR="003636CA" w:rsidRPr="003636CA" w:rsidRDefault="003636CA" w:rsidP="00F93B9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ivergence explained by </w:t>
            </w:r>
            <w:r w:rsidR="00FC6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ole overlap and semi-direct model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where managers </w:t>
            </w:r>
            <w:r w:rsidR="00FC6F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lso bore frontline burdens when cashing out.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8F1DF6" w:rsidRPr="00150075" w14:paraId="57425EA5" w14:textId="77777777" w:rsidTr="008B6990">
        <w:tc>
          <w:tcPr>
            <w:tcW w:w="3237" w:type="dxa"/>
            <w:vAlign w:val="center"/>
          </w:tcPr>
          <w:p w14:paraId="7559091B" w14:textId="33EF6170" w:rsidR="008F1DF6" w:rsidRDefault="00C70988" w:rsidP="00F93B9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ork attendance</w:t>
            </w:r>
          </w:p>
        </w:tc>
        <w:tc>
          <w:tcPr>
            <w:tcW w:w="3237" w:type="dxa"/>
          </w:tcPr>
          <w:p w14:paraId="73BF50F9" w14:textId="04B9BFB3" w:rsidR="008F1DF6" w:rsidRPr="00F701FE" w:rsidRDefault="00F701FE" w:rsidP="00F701FE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ssed workdays are lower in mobile money provinces (23% vs. 34%).</w:t>
            </w:r>
          </w:p>
        </w:tc>
        <w:tc>
          <w:tcPr>
            <w:tcW w:w="3238" w:type="dxa"/>
          </w:tcPr>
          <w:p w14:paraId="0D924D55" w14:textId="17FD8E18" w:rsidR="008F1DF6" w:rsidRPr="00150075" w:rsidRDefault="00150075" w:rsidP="00F93B9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taff reported that digital payments reduced travel time to collect funds, allowing them to attend work consistently. </w:t>
            </w:r>
          </w:p>
        </w:tc>
        <w:tc>
          <w:tcPr>
            <w:tcW w:w="3238" w:type="dxa"/>
          </w:tcPr>
          <w:p w14:paraId="40AD6682" w14:textId="5EE052EA" w:rsidR="008F1DF6" w:rsidRPr="00150075" w:rsidRDefault="00150075" w:rsidP="00F93B9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5007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vergence: Quantitative reductions in absence supported by qualitative accounts of time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aved. </w:t>
            </w:r>
          </w:p>
        </w:tc>
      </w:tr>
      <w:tr w:rsidR="00277A9E" w14:paraId="71C45761" w14:textId="77777777" w:rsidTr="008B6990">
        <w:tc>
          <w:tcPr>
            <w:tcW w:w="3237" w:type="dxa"/>
            <w:vAlign w:val="center"/>
          </w:tcPr>
          <w:p w14:paraId="41119A29" w14:textId="1A204D21" w:rsidR="00277A9E" w:rsidRDefault="00C70988" w:rsidP="00F93B9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fidence in digital payment</w:t>
            </w:r>
            <w:r w:rsidR="00814D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ystems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237" w:type="dxa"/>
          </w:tcPr>
          <w:p w14:paraId="5B53F3BB" w14:textId="11A3339C" w:rsidR="00277A9E" w:rsidRPr="00481F54" w:rsidRDefault="006D3EAC" w:rsidP="00F93B9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nagers only: Most (8</w:t>
            </w:r>
            <w:r w:rsidR="006247D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 report being somewhat/very confident in digital payments.</w:t>
            </w:r>
            <w:r w:rsidR="004F56E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238" w:type="dxa"/>
          </w:tcPr>
          <w:p w14:paraId="3EBA28CC" w14:textId="11B8B4A0" w:rsidR="00277A9E" w:rsidRPr="004F56E7" w:rsidRDefault="004F56E7" w:rsidP="00F93B9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vaccinators initially</w:t>
            </w:r>
            <w:r w:rsidR="0021411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“we thought it was a scam”)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istrusted the system but later acknowledged greater reliability. </w:t>
            </w:r>
          </w:p>
        </w:tc>
        <w:tc>
          <w:tcPr>
            <w:tcW w:w="3238" w:type="dxa"/>
          </w:tcPr>
          <w:p w14:paraId="06BBE81D" w14:textId="32E92CF1" w:rsidR="00277A9E" w:rsidRPr="00074974" w:rsidRDefault="00074974" w:rsidP="00F93B95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vergent overall, </w:t>
            </w:r>
            <w:r w:rsidR="00814DE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with divergence where low digital literacy or poor rollout undermined early confidence.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600C78" w14:paraId="782002C5" w14:textId="77777777" w:rsidTr="00CD453B">
        <w:tc>
          <w:tcPr>
            <w:tcW w:w="12950" w:type="dxa"/>
            <w:gridSpan w:val="4"/>
            <w:vAlign w:val="center"/>
          </w:tcPr>
          <w:p w14:paraId="61D65FA4" w14:textId="1AA2F579" w:rsidR="00600C78" w:rsidRDefault="00600C78" w:rsidP="00F93B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534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strumentality</w:t>
            </w:r>
          </w:p>
        </w:tc>
      </w:tr>
      <w:tr w:rsidR="00277A9E" w14:paraId="6B9BF508" w14:textId="77777777" w:rsidTr="007210EF">
        <w:tc>
          <w:tcPr>
            <w:tcW w:w="3237" w:type="dxa"/>
            <w:vAlign w:val="center"/>
          </w:tcPr>
          <w:p w14:paraId="29EDA987" w14:textId="7B2B2933" w:rsidR="00277A9E" w:rsidRDefault="004534BA" w:rsidP="00F93B9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Payment satisfaction</w:t>
            </w:r>
          </w:p>
        </w:tc>
        <w:tc>
          <w:tcPr>
            <w:tcW w:w="3237" w:type="dxa"/>
          </w:tcPr>
          <w:p w14:paraId="4DB3870F" w14:textId="77777777" w:rsidR="007210EF" w:rsidRDefault="007210EF" w:rsidP="008D595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anagers in PBF </w:t>
            </w:r>
            <w:r w:rsidR="008D59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port higher mean satisfaction; managers in non-PBF report lower satisfaction. </w:t>
            </w:r>
          </w:p>
          <w:p w14:paraId="61A65853" w14:textId="77777777" w:rsidR="008D5957" w:rsidRDefault="008D5957" w:rsidP="008D595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n-managers show lower satisfaction in PBF and a negative or non-significant pattern in non-PBF. </w:t>
            </w:r>
          </w:p>
          <w:p w14:paraId="1D8D5F49" w14:textId="40868E37" w:rsidR="00200471" w:rsidRPr="00A34DF3" w:rsidRDefault="00200471" w:rsidP="00200471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38" w:type="dxa"/>
          </w:tcPr>
          <w:p w14:paraId="7E5B1814" w14:textId="77777777" w:rsidR="00277A9E" w:rsidRDefault="00EB7C17" w:rsidP="00EB7C1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: “The waiting line has changed, directly into the beneficiary account.”</w:t>
            </w:r>
          </w:p>
          <w:p w14:paraId="538D32AF" w14:textId="71E73C4D" w:rsidR="00EB7C17" w:rsidRPr="00EB7C17" w:rsidRDefault="00EB7C17" w:rsidP="00EB7C17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egative: “You have to travel 58km” / “Fees reduced the amount I receive.” </w:t>
            </w:r>
          </w:p>
        </w:tc>
        <w:tc>
          <w:tcPr>
            <w:tcW w:w="3238" w:type="dxa"/>
          </w:tcPr>
          <w:p w14:paraId="6ADE4222" w14:textId="0A6312EF" w:rsidR="00277A9E" w:rsidRPr="00D50533" w:rsidRDefault="00D50533" w:rsidP="00D5053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vergen</w:t>
            </w:r>
            <w:r w:rsidR="00FB7C6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: Transparency improved satisfaction for some, but barriers such as fees and distance reduced satisfaction, explaining mixed quantitative results. </w:t>
            </w:r>
          </w:p>
        </w:tc>
      </w:tr>
      <w:tr w:rsidR="00277A9E" w14:paraId="618798E6" w14:textId="77777777" w:rsidTr="007210EF">
        <w:tc>
          <w:tcPr>
            <w:tcW w:w="3237" w:type="dxa"/>
            <w:vAlign w:val="center"/>
          </w:tcPr>
          <w:p w14:paraId="59141649" w14:textId="20A206B7" w:rsidR="00277A9E" w:rsidRDefault="004534BA" w:rsidP="00F93B9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 payment experience</w:t>
            </w:r>
          </w:p>
        </w:tc>
        <w:tc>
          <w:tcPr>
            <w:tcW w:w="3237" w:type="dxa"/>
          </w:tcPr>
          <w:p w14:paraId="72A7DB63" w14:textId="75854E03" w:rsidR="00277A9E" w:rsidRPr="00EF394C" w:rsidRDefault="00EF394C" w:rsidP="00EF394C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er proportion of workers in mobile money provinces rate payment experience as “good/very good.”</w:t>
            </w:r>
          </w:p>
        </w:tc>
        <w:tc>
          <w:tcPr>
            <w:tcW w:w="3238" w:type="dxa"/>
          </w:tcPr>
          <w:p w14:paraId="2C98623F" w14:textId="75A773B8" w:rsidR="00277A9E" w:rsidRPr="00EF394C" w:rsidRDefault="00EF394C" w:rsidP="00EF394C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Workers cited speed, security, and transparency as major advantages of mobile payments. </w:t>
            </w:r>
          </w:p>
        </w:tc>
        <w:tc>
          <w:tcPr>
            <w:tcW w:w="3238" w:type="dxa"/>
          </w:tcPr>
          <w:p w14:paraId="6CFDD956" w14:textId="0C96434B" w:rsidR="00277A9E" w:rsidRPr="00FB7C61" w:rsidRDefault="00FB7C61" w:rsidP="00FB7C6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vergence: </w:t>
            </w:r>
            <w:r w:rsidR="005215B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Both strands highlight improved payment experience. </w:t>
            </w:r>
          </w:p>
        </w:tc>
      </w:tr>
      <w:tr w:rsidR="00277A9E" w14:paraId="12C566EF" w14:textId="77777777" w:rsidTr="007210EF">
        <w:tc>
          <w:tcPr>
            <w:tcW w:w="3237" w:type="dxa"/>
            <w:vAlign w:val="center"/>
          </w:tcPr>
          <w:p w14:paraId="2A019589" w14:textId="663469D1" w:rsidR="00277A9E" w:rsidRDefault="004534BA" w:rsidP="00F93B9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duced payment delays</w:t>
            </w:r>
          </w:p>
        </w:tc>
        <w:tc>
          <w:tcPr>
            <w:tcW w:w="3237" w:type="dxa"/>
          </w:tcPr>
          <w:p w14:paraId="19D2646A" w14:textId="034723B9" w:rsidR="00277A9E" w:rsidRPr="00CA3B42" w:rsidRDefault="00962D03" w:rsidP="00CA3B42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r w:rsidR="00CA3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wer delays in mobile money provinces (</w:t>
            </w:r>
            <w:r w:rsidR="002004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  <w:r w:rsidR="00CA3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% vs. </w:t>
            </w:r>
            <w:r w:rsidR="002004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</w:t>
            </w:r>
            <w:r w:rsidR="00CA3B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%). </w:t>
            </w:r>
          </w:p>
        </w:tc>
        <w:tc>
          <w:tcPr>
            <w:tcW w:w="3238" w:type="dxa"/>
          </w:tcPr>
          <w:p w14:paraId="37630076" w14:textId="046BD5C6" w:rsidR="00277A9E" w:rsidRPr="00962D03" w:rsidRDefault="00962D03" w:rsidP="00962D03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pondents noted “payments arrive directly without waiting for managers</w:t>
            </w:r>
            <w:r w:rsidR="0036299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district officials]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”.</w:t>
            </w:r>
          </w:p>
        </w:tc>
        <w:tc>
          <w:tcPr>
            <w:tcW w:w="3238" w:type="dxa"/>
          </w:tcPr>
          <w:p w14:paraId="6C15936B" w14:textId="3249DEE9" w:rsidR="00277A9E" w:rsidRPr="00362997" w:rsidRDefault="00362997" w:rsidP="00362997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vergence: Improved timeliness confirmed across strands. </w:t>
            </w:r>
          </w:p>
        </w:tc>
      </w:tr>
      <w:tr w:rsidR="00277A9E" w14:paraId="42419F61" w14:textId="77777777" w:rsidTr="007210EF">
        <w:tc>
          <w:tcPr>
            <w:tcW w:w="3237" w:type="dxa"/>
            <w:vAlign w:val="center"/>
          </w:tcPr>
          <w:p w14:paraId="3A0AAA6D" w14:textId="558A32B0" w:rsidR="00277A9E" w:rsidRDefault="004534BA" w:rsidP="00F93B9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equency of digital payments</w:t>
            </w:r>
          </w:p>
        </w:tc>
        <w:tc>
          <w:tcPr>
            <w:tcW w:w="3237" w:type="dxa"/>
          </w:tcPr>
          <w:p w14:paraId="4638FC00" w14:textId="64097D5F" w:rsidR="00277A9E" w:rsidRPr="00ED0F5E" w:rsidRDefault="00ED0F5E" w:rsidP="00ED0F5E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st managers in mobile money provinces reported multiple digital payments in 3 months. </w:t>
            </w:r>
          </w:p>
        </w:tc>
        <w:tc>
          <w:tcPr>
            <w:tcW w:w="3238" w:type="dxa"/>
          </w:tcPr>
          <w:p w14:paraId="13287521" w14:textId="7FD91990" w:rsidR="00277A9E" w:rsidRPr="00ED0F5E" w:rsidRDefault="00ED0F5E" w:rsidP="00ED0F5E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ants described payments becoming routine and predictable.</w:t>
            </w:r>
          </w:p>
        </w:tc>
        <w:tc>
          <w:tcPr>
            <w:tcW w:w="3238" w:type="dxa"/>
          </w:tcPr>
          <w:p w14:paraId="12222066" w14:textId="69537F4E" w:rsidR="00277A9E" w:rsidRPr="00ED0F5E" w:rsidRDefault="00ED0F5E" w:rsidP="00ED0F5E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vergent: Frequency supported by qualitative perceptions of reliability. </w:t>
            </w:r>
          </w:p>
        </w:tc>
      </w:tr>
      <w:tr w:rsidR="00600C78" w14:paraId="0EABAD5C" w14:textId="77777777" w:rsidTr="0013136C">
        <w:tc>
          <w:tcPr>
            <w:tcW w:w="12950" w:type="dxa"/>
            <w:gridSpan w:val="4"/>
            <w:vAlign w:val="center"/>
          </w:tcPr>
          <w:p w14:paraId="2EBFC9C1" w14:textId="3B844E41" w:rsidR="00600C78" w:rsidRDefault="00600C78" w:rsidP="00F93B9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0AB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Valence </w:t>
            </w:r>
          </w:p>
        </w:tc>
      </w:tr>
      <w:tr w:rsidR="00781ED0" w14:paraId="3EF31ED6" w14:textId="77777777" w:rsidTr="00FF2125">
        <w:tc>
          <w:tcPr>
            <w:tcW w:w="3237" w:type="dxa"/>
            <w:vAlign w:val="center"/>
          </w:tcPr>
          <w:p w14:paraId="201B5D39" w14:textId="09B602A0" w:rsidR="00781ED0" w:rsidRDefault="00620AB3" w:rsidP="00F93B9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Overall job satisfaction</w:t>
            </w:r>
          </w:p>
        </w:tc>
        <w:tc>
          <w:tcPr>
            <w:tcW w:w="3237" w:type="dxa"/>
          </w:tcPr>
          <w:p w14:paraId="6115EAE0" w14:textId="77777777" w:rsidR="00781ED0" w:rsidRDefault="002C55FE" w:rsidP="00FF2125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igher among managers </w:t>
            </w:r>
            <w:r w:rsidR="00FF212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 PBF provinces. </w:t>
            </w:r>
          </w:p>
          <w:p w14:paraId="6370BD1A" w14:textId="1A407A89" w:rsidR="00B23A05" w:rsidRDefault="00B23A05" w:rsidP="00FF2125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on-managers in PBF show no clear difference.  </w:t>
            </w:r>
          </w:p>
          <w:p w14:paraId="54D40FCC" w14:textId="50CE4FA0" w:rsidR="00FF2125" w:rsidRPr="00B23A05" w:rsidRDefault="00B23A05" w:rsidP="00B23A05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er among non-managers in non-PBF.</w:t>
            </w:r>
          </w:p>
        </w:tc>
        <w:tc>
          <w:tcPr>
            <w:tcW w:w="3238" w:type="dxa"/>
          </w:tcPr>
          <w:p w14:paraId="5A9AFBDE" w14:textId="77777777" w:rsidR="00781ED0" w:rsidRDefault="00FF2125" w:rsidP="00FF2125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“Security is guaranteed because everyone has their money with them.”</w:t>
            </w:r>
          </w:p>
          <w:p w14:paraId="666EF8DF" w14:textId="7D10284C" w:rsidR="00FF2125" w:rsidRPr="00FF2125" w:rsidRDefault="00FF2125" w:rsidP="00FF2125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ut hybrid manager-vaccinator roles noted, “System is not effective for our area.”</w:t>
            </w:r>
          </w:p>
        </w:tc>
        <w:tc>
          <w:tcPr>
            <w:tcW w:w="3238" w:type="dxa"/>
          </w:tcPr>
          <w:p w14:paraId="4A4E7534" w14:textId="3192647A" w:rsidR="00781ED0" w:rsidRPr="00D00F50" w:rsidRDefault="00D00F50" w:rsidP="00D00F5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vergent: Managers valued reliability, but job satisfaction tempered where cash-out responsibilities or barriers persisted. </w:t>
            </w:r>
          </w:p>
        </w:tc>
      </w:tr>
      <w:tr w:rsidR="00781ED0" w14:paraId="4F852BBC" w14:textId="77777777" w:rsidTr="00FF2125">
        <w:tc>
          <w:tcPr>
            <w:tcW w:w="3237" w:type="dxa"/>
            <w:vAlign w:val="center"/>
          </w:tcPr>
          <w:p w14:paraId="0FF2D482" w14:textId="66DD13B5" w:rsidR="00781ED0" w:rsidRDefault="00620AB3" w:rsidP="00F93B9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revalence of digital vs. cash payments </w:t>
            </w:r>
          </w:p>
        </w:tc>
        <w:tc>
          <w:tcPr>
            <w:tcW w:w="3237" w:type="dxa"/>
          </w:tcPr>
          <w:p w14:paraId="3BBC7778" w14:textId="77777777" w:rsidR="00B23A05" w:rsidRDefault="00B23A05" w:rsidP="00D00F50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igital payments more prevalent in mobile money provinces. </w:t>
            </w:r>
          </w:p>
          <w:p w14:paraId="71CF2DC1" w14:textId="56E18FAF" w:rsidR="00781ED0" w:rsidRPr="00D00F50" w:rsidRDefault="00781ED0" w:rsidP="00B23A05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38" w:type="dxa"/>
          </w:tcPr>
          <w:p w14:paraId="341B3D99" w14:textId="3A8ECA72" w:rsidR="00781ED0" w:rsidRPr="00D00F50" w:rsidRDefault="00D00F50" w:rsidP="00D00F50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Workers appreciated digital transfers but noted cash was still used to pay vaccinators under the semi-direct model, with related burdens (travel, fees). </w:t>
            </w:r>
          </w:p>
        </w:tc>
        <w:tc>
          <w:tcPr>
            <w:tcW w:w="3238" w:type="dxa"/>
          </w:tcPr>
          <w:p w14:paraId="1416F36C" w14:textId="202B620E" w:rsidR="00781ED0" w:rsidRPr="00D00F50" w:rsidRDefault="00D00F50" w:rsidP="00D00F50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onvergent: Preference shifting toward digital, but divergence in practice since cash remained necessary for redistribution under semi-direct arrangements. </w:t>
            </w:r>
          </w:p>
        </w:tc>
      </w:tr>
    </w:tbl>
    <w:p w14:paraId="6C68B3CF" w14:textId="77777777" w:rsidR="008F1DF6" w:rsidRDefault="008F1DF6" w:rsidP="00BE762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A13825E" w14:textId="77777777" w:rsidR="00903F3F" w:rsidRPr="00F46615" w:rsidRDefault="00903F3F" w:rsidP="00BE762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6668991" w14:textId="77777777" w:rsidR="00510F0B" w:rsidRDefault="00510F0B" w:rsidP="008D0CC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093C4D3" w14:textId="77777777" w:rsidR="00A877B4" w:rsidRDefault="00A877B4" w:rsidP="008D0CC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47CC55F2" w14:textId="77777777" w:rsidR="005F3082" w:rsidRDefault="005F3082" w:rsidP="008D0CCF">
      <w:pPr>
        <w:jc w:val="both"/>
      </w:pPr>
    </w:p>
    <w:sectPr w:rsidR="005F3082" w:rsidSect="008D0C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5029E0"/>
    <w:multiLevelType w:val="hybridMultilevel"/>
    <w:tmpl w:val="DC1835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8F0E9C"/>
    <w:multiLevelType w:val="hybridMultilevel"/>
    <w:tmpl w:val="7FEAC4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B5306AF"/>
    <w:multiLevelType w:val="hybridMultilevel"/>
    <w:tmpl w:val="D23278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536E57"/>
    <w:multiLevelType w:val="hybridMultilevel"/>
    <w:tmpl w:val="A86E0C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F06B3A"/>
    <w:multiLevelType w:val="hybridMultilevel"/>
    <w:tmpl w:val="585C54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8CE7A53"/>
    <w:multiLevelType w:val="hybridMultilevel"/>
    <w:tmpl w:val="253E2D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C667EBB"/>
    <w:multiLevelType w:val="hybridMultilevel"/>
    <w:tmpl w:val="4A0E77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E0B4ED9"/>
    <w:multiLevelType w:val="hybridMultilevel"/>
    <w:tmpl w:val="BB36BC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E351521"/>
    <w:multiLevelType w:val="hybridMultilevel"/>
    <w:tmpl w:val="43322C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04495272">
    <w:abstractNumId w:val="4"/>
  </w:num>
  <w:num w:numId="2" w16cid:durableId="1309824315">
    <w:abstractNumId w:val="8"/>
  </w:num>
  <w:num w:numId="3" w16cid:durableId="1779904620">
    <w:abstractNumId w:val="6"/>
  </w:num>
  <w:num w:numId="4" w16cid:durableId="590358036">
    <w:abstractNumId w:val="0"/>
  </w:num>
  <w:num w:numId="5" w16cid:durableId="280381400">
    <w:abstractNumId w:val="7"/>
  </w:num>
  <w:num w:numId="6" w16cid:durableId="580216909">
    <w:abstractNumId w:val="3"/>
  </w:num>
  <w:num w:numId="7" w16cid:durableId="1309747694">
    <w:abstractNumId w:val="5"/>
  </w:num>
  <w:num w:numId="8" w16cid:durableId="132866745">
    <w:abstractNumId w:val="2"/>
  </w:num>
  <w:num w:numId="9" w16cid:durableId="385543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CCF"/>
    <w:rsid w:val="00006679"/>
    <w:rsid w:val="000207B5"/>
    <w:rsid w:val="000267E6"/>
    <w:rsid w:val="000362A7"/>
    <w:rsid w:val="0004150A"/>
    <w:rsid w:val="00074974"/>
    <w:rsid w:val="00132F87"/>
    <w:rsid w:val="00137E94"/>
    <w:rsid w:val="00147969"/>
    <w:rsid w:val="00150075"/>
    <w:rsid w:val="001C544F"/>
    <w:rsid w:val="001D1E4F"/>
    <w:rsid w:val="00200471"/>
    <w:rsid w:val="002107CC"/>
    <w:rsid w:val="00211A23"/>
    <w:rsid w:val="00214110"/>
    <w:rsid w:val="00223E99"/>
    <w:rsid w:val="002671E4"/>
    <w:rsid w:val="00267BF2"/>
    <w:rsid w:val="00277A9E"/>
    <w:rsid w:val="0028713D"/>
    <w:rsid w:val="002C55FE"/>
    <w:rsid w:val="002D3311"/>
    <w:rsid w:val="00362997"/>
    <w:rsid w:val="003636CA"/>
    <w:rsid w:val="003749E6"/>
    <w:rsid w:val="003B2879"/>
    <w:rsid w:val="003C3F5A"/>
    <w:rsid w:val="003D54DF"/>
    <w:rsid w:val="003E186D"/>
    <w:rsid w:val="003F2804"/>
    <w:rsid w:val="004534BA"/>
    <w:rsid w:val="004576DB"/>
    <w:rsid w:val="00462DBF"/>
    <w:rsid w:val="00481F54"/>
    <w:rsid w:val="004F4C34"/>
    <w:rsid w:val="004F56E7"/>
    <w:rsid w:val="00506EC9"/>
    <w:rsid w:val="00510F0B"/>
    <w:rsid w:val="005215B0"/>
    <w:rsid w:val="005726E7"/>
    <w:rsid w:val="00587D80"/>
    <w:rsid w:val="005F3082"/>
    <w:rsid w:val="00600C78"/>
    <w:rsid w:val="006134AE"/>
    <w:rsid w:val="00616439"/>
    <w:rsid w:val="00620AB3"/>
    <w:rsid w:val="006247D9"/>
    <w:rsid w:val="00657045"/>
    <w:rsid w:val="00685B9C"/>
    <w:rsid w:val="006A6DB2"/>
    <w:rsid w:val="006A7B7F"/>
    <w:rsid w:val="006C2557"/>
    <w:rsid w:val="006D3EAC"/>
    <w:rsid w:val="006E41CF"/>
    <w:rsid w:val="006F00EF"/>
    <w:rsid w:val="00714238"/>
    <w:rsid w:val="007210EF"/>
    <w:rsid w:val="00724F12"/>
    <w:rsid w:val="00733238"/>
    <w:rsid w:val="0074131E"/>
    <w:rsid w:val="0074749D"/>
    <w:rsid w:val="00770FFB"/>
    <w:rsid w:val="00781ED0"/>
    <w:rsid w:val="007B5321"/>
    <w:rsid w:val="007C21B7"/>
    <w:rsid w:val="007F01B0"/>
    <w:rsid w:val="00804CFA"/>
    <w:rsid w:val="00805D98"/>
    <w:rsid w:val="00814DE4"/>
    <w:rsid w:val="00851101"/>
    <w:rsid w:val="008B6990"/>
    <w:rsid w:val="008C260D"/>
    <w:rsid w:val="008D0CCF"/>
    <w:rsid w:val="008D5957"/>
    <w:rsid w:val="008F1DF6"/>
    <w:rsid w:val="008F47EE"/>
    <w:rsid w:val="00903F3F"/>
    <w:rsid w:val="00906BB1"/>
    <w:rsid w:val="00962D03"/>
    <w:rsid w:val="009A5A03"/>
    <w:rsid w:val="009C2DB3"/>
    <w:rsid w:val="009D65DA"/>
    <w:rsid w:val="009E1C89"/>
    <w:rsid w:val="00A27B29"/>
    <w:rsid w:val="00A34DF3"/>
    <w:rsid w:val="00A354F9"/>
    <w:rsid w:val="00A43F01"/>
    <w:rsid w:val="00A80F3A"/>
    <w:rsid w:val="00A8589C"/>
    <w:rsid w:val="00A877B4"/>
    <w:rsid w:val="00A961A1"/>
    <w:rsid w:val="00B03512"/>
    <w:rsid w:val="00B23A05"/>
    <w:rsid w:val="00B77168"/>
    <w:rsid w:val="00BC7DDF"/>
    <w:rsid w:val="00BD2C42"/>
    <w:rsid w:val="00BE7628"/>
    <w:rsid w:val="00BF308C"/>
    <w:rsid w:val="00C102C2"/>
    <w:rsid w:val="00C126E1"/>
    <w:rsid w:val="00C24B6C"/>
    <w:rsid w:val="00C40249"/>
    <w:rsid w:val="00C61DB4"/>
    <w:rsid w:val="00C70988"/>
    <w:rsid w:val="00C70F21"/>
    <w:rsid w:val="00CA01EA"/>
    <w:rsid w:val="00CA3B42"/>
    <w:rsid w:val="00CD6478"/>
    <w:rsid w:val="00CE2DAB"/>
    <w:rsid w:val="00D00F50"/>
    <w:rsid w:val="00D50533"/>
    <w:rsid w:val="00D74D66"/>
    <w:rsid w:val="00D86D04"/>
    <w:rsid w:val="00DB1621"/>
    <w:rsid w:val="00DC52F6"/>
    <w:rsid w:val="00E04FF5"/>
    <w:rsid w:val="00E41F4B"/>
    <w:rsid w:val="00E5407A"/>
    <w:rsid w:val="00E5482F"/>
    <w:rsid w:val="00EA4A79"/>
    <w:rsid w:val="00EB58C8"/>
    <w:rsid w:val="00EB7C17"/>
    <w:rsid w:val="00EC0186"/>
    <w:rsid w:val="00ED0F5E"/>
    <w:rsid w:val="00EF394C"/>
    <w:rsid w:val="00F03613"/>
    <w:rsid w:val="00F278DB"/>
    <w:rsid w:val="00F46615"/>
    <w:rsid w:val="00F56579"/>
    <w:rsid w:val="00F701FE"/>
    <w:rsid w:val="00F93B95"/>
    <w:rsid w:val="00FB2F2D"/>
    <w:rsid w:val="00FB3E8A"/>
    <w:rsid w:val="00FB7C61"/>
    <w:rsid w:val="00FC6F0D"/>
    <w:rsid w:val="00FD6EE1"/>
    <w:rsid w:val="00FE0106"/>
    <w:rsid w:val="00FF2125"/>
    <w:rsid w:val="00FF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D47D7C"/>
  <w15:chartTrackingRefBased/>
  <w15:docId w15:val="{AB3829B8-3FA3-1948-B04C-9D2211D57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CCF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C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C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CC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CC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CC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CC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CC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CC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CC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C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C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C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C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C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C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C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C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C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C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0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CC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0C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CC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0C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CCF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0C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C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C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C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4C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3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Microsoft Office User</cp:lastModifiedBy>
  <cp:revision>51</cp:revision>
  <dcterms:created xsi:type="dcterms:W3CDTF">2025-08-28T21:20:00Z</dcterms:created>
  <dcterms:modified xsi:type="dcterms:W3CDTF">2025-12-18T09:49:00Z</dcterms:modified>
</cp:coreProperties>
</file>